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MS Mincho;ＭＳ 明朝" w:cs="Arial"/>
          <w:sz w:val="20"/>
        </w:rPr>
      </w:pPr>
      <w:r>
        <w:rPr>
          <w:rFonts w:eastAsia="MS Mincho;ＭＳ 明朝" w:cs="Arial" w:ascii="Arial" w:hAnsi="Arial"/>
          <w:sz w:val="20"/>
        </w:rPr>
      </w:r>
    </w:p>
    <w:tbl>
      <w:tblPr>
        <w:tblW w:w="8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977"/>
        <w:gridCol w:w="3536"/>
        <w:gridCol w:w="1087"/>
        <w:gridCol w:w="567"/>
        <w:gridCol w:w="1130"/>
      </w:tblGrid>
      <w:tr>
        <w:trPr/>
        <w:tc>
          <w:tcPr>
            <w:tcW w:w="14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Primer name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Primer direction</w:t>
            </w:r>
          </w:p>
        </w:tc>
        <w:tc>
          <w:tcPr>
            <w:tcW w:w="35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Primer sequence 5’-3’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Annealing site 5’-3’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eastAsia="MS Mincho;ＭＳ 明朝" w:cs="Arial" w:ascii="Arial" w:hAnsi="Arial"/>
                <w:b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b/>
                <w:b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ActinF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YGARGCDCAGAGCAAG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69-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9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ActinF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TGGTSGGCATGG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30-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6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ActinR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GATCCACATCTGCT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060-10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943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AGATCAAGGTNGTNG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976-9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5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BtubF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HGCNAARTTYTGGGAG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49-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BtubF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GCMAAGTTCTGGGARG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0-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BtubR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GTTCAGGTCHCCGT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65-6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BtubR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TCWCCDGTGTACCARTGCA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183-1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ub305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AGGGBTTCCAGATG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89-4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5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ub305R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CTGGAAVCCCTGS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89-4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5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CYTbF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CHGGWATCTTCTTAGCTTTACATT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73-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CYTbF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RTCACWGGAATCTTMTTAGSTT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8-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6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B343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CAAATGAGTTTMTGGG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43-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6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COXF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TAAGCACKTCTTTYMTGAGT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49-3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211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TTCAAGGRTCTCCWGAAGT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211-2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0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631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GGAGATCCTRTWCTCTA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31-6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1021R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GAATTACTCCTGTTGASC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021-10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60.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Rhsp90F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GSTAYGAGTCVATC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46-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Rhsp90R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TGTCKCCSARVACC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577-15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CGTAGCCATTTTGGCTCAA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AP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ACGCGTCGACTAGT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SF8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CTGCGAATGGCTCAT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82-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49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8R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CCTTCTGCAGGTTCACCT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777-18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SF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TCCTGCCAGTAGTCATATGCTT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8-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8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SR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GTTACGACTTCTCCTTCCT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748-17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F15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GTCGCTCCWACYGAT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645-16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5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R691new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GWCCGTGTTTCAAG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020-30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1.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F3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CACAAGTACCATGAG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2634-26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1.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R13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GCAGGTGACTTGTTACACA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627-36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3F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AAACGACGGCCA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45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3R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AAACAGCTATG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40.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xt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TGCAGCGMTGCTACTCCTACTAC 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904-9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xt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GGTCGTGGTCYAGGAAGGAG 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1429-14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5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xt0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ATGCTCAACATGGGAGTCATCC 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174-31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4.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xt0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3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GGGTCCAGTAGATGTTGACGATG 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3865-38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Arial" w:hAnsi="Arial" w:eastAsia="MS Mincho;ＭＳ 明朝" w:cs="Arial"/>
                <w:sz w:val="18"/>
                <w:szCs w:val="18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lang w:val="en-US"/>
    </w:rPr>
  </w:style>
  <w:style w:type="character" w:styleId="InternetLink">
    <w:name w:val="Hyperlink"/>
    <w:rPr>
      <w:color w:val="0000D4"/>
      <w:u w:val="single"/>
    </w:rPr>
  </w:style>
  <w:style w:type="character" w:styleId="HeaderChar">
    <w:name w:val="Header Char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" w:hAnsi="Courier" w:eastAsia="Cambria" w:cs="Times New Roman"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lang w:val="en-US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8:17:00Z</dcterms:created>
  <dc:creator>Bruker ved UiO</dc:creator>
  <dc:description/>
  <cp:keywords/>
  <dc:language>en-US</dc:language>
  <cp:lastModifiedBy>Bruker ved UiO</cp:lastModifiedBy>
  <cp:lastPrinted>2012-07-05T10:08:00Z</cp:lastPrinted>
  <dcterms:modified xsi:type="dcterms:W3CDTF">2012-10-20T18:18:00Z</dcterms:modified>
  <cp:revision>3</cp:revision>
  <dc:subject/>
  <dc:title/>
</cp:coreProperties>
</file>